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1AFA1" w14:textId="77777777" w:rsidR="005E1183" w:rsidRPr="005E1183" w:rsidRDefault="005E1183" w:rsidP="005E1183">
      <w:pPr>
        <w:numPr>
          <w:ilvl w:val="0"/>
          <w:numId w:val="4"/>
        </w:numPr>
        <w:contextualSpacing/>
        <w:jc w:val="both"/>
        <w:rPr>
          <w:rFonts w:ascii="Arial" w:eastAsiaTheme="minorEastAsia" w:hAnsi="Arial" w:cs="Arial"/>
          <w:b/>
          <w:bCs/>
          <w:kern w:val="0"/>
          <w14:ligatures w14:val="none"/>
        </w:rPr>
      </w:pPr>
      <w:r w:rsidRPr="005E1183">
        <w:rPr>
          <w:rFonts w:ascii="Arial" w:eastAsiaTheme="minorEastAsia" w:hAnsi="Arial" w:cs="Arial"/>
          <w:b/>
          <w:bCs/>
          <w:kern w:val="0"/>
          <w14:ligatures w14:val="none"/>
        </w:rPr>
        <w:t xml:space="preserve">Appendices </w:t>
      </w:r>
    </w:p>
    <w:p w14:paraId="1EFB67B7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2DC6A21C" w14:textId="77777777" w:rsidR="005E1183" w:rsidRPr="005E1183" w:rsidRDefault="005E1183" w:rsidP="005E1183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t xml:space="preserve">Appendix A: Key data collection and analysis approaches </w:t>
      </w:r>
    </w:p>
    <w:p w14:paraId="3845E2B7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color w:val="000000" w:themeColor="text1"/>
          <w:kern w:val="0"/>
          <w14:ligatures w14:val="none"/>
        </w:rPr>
      </w:pPr>
      <w:r w:rsidRPr="005E1183">
        <w:rPr>
          <w:rFonts w:ascii="Arial" w:eastAsiaTheme="minorEastAsia" w:hAnsi="Arial" w:cs="Arial"/>
          <w:noProof/>
          <w:kern w:val="0"/>
          <w14:ligatures w14:val="none"/>
        </w:rPr>
        <w:drawing>
          <wp:inline distT="0" distB="0" distL="0" distR="0" wp14:anchorId="27BFBF50" wp14:editId="021B34C6">
            <wp:extent cx="5703570" cy="26345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69" t="11352" r="2217" b="19827"/>
                    <a:stretch/>
                  </pic:blipFill>
                  <pic:spPr bwMode="auto">
                    <a:xfrm>
                      <a:off x="0" y="0"/>
                      <a:ext cx="5720551" cy="2642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E1183">
        <w:rPr>
          <w:rFonts w:ascii="Arial" w:eastAsiaTheme="minorEastAsia" w:hAnsi="Arial" w:cs="Arial"/>
          <w:b/>
          <w:bCs/>
          <w:kern w:val="0"/>
          <w14:ligatures w14:val="none"/>
        </w:rPr>
        <w:t xml:space="preserve">Figure A1. </w:t>
      </w:r>
      <w:r w:rsidRPr="005E1183">
        <w:rPr>
          <w:rFonts w:ascii="Arial" w:eastAsiaTheme="minorEastAsia" w:hAnsi="Arial" w:cs="Arial"/>
          <w:kern w:val="0"/>
          <w14:ligatures w14:val="none"/>
        </w:rPr>
        <w:t xml:space="preserve">A participant flow diagram describing the data collection and analysis in a study to understand child food contamination in children recovered from severe acute malnutrition (SAM), </w:t>
      </w:r>
      <w:r w:rsidRPr="005E1183">
        <w:rPr>
          <w:rFonts w:ascii="Arial" w:eastAsiaTheme="minorEastAsia" w:hAnsi="Arial" w:cs="Arial"/>
          <w:color w:val="000000" w:themeColor="text1"/>
          <w:kern w:val="0"/>
          <w14:ligatures w14:val="none"/>
        </w:rPr>
        <w:t xml:space="preserve">Aweil East, South Sudan.  </w:t>
      </w:r>
    </w:p>
    <w:p w14:paraId="6C175873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56A9290A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329848D0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172E27C9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60B903CA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34D337F2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26161768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388CB81D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09800761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0FA7DBB9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35A506A0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16FBE75E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58E7C050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4DC99B9F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4A640571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7A31A25A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5D2E62E2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5794729C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74FDA3D5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4183286D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5FB2B5C9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65F4D834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7D172A37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7CBB6C53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3D379F2B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19E20792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0F492271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03BAF796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36B8E140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6DA63115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  <w:r w:rsidRPr="005E1183">
        <w:rPr>
          <w:rFonts w:ascii="Arial" w:eastAsiaTheme="minorEastAsia" w:hAnsi="Arial" w:cs="Arial"/>
          <w:b/>
          <w:bCs/>
          <w:kern w:val="0"/>
          <w14:ligatures w14:val="none"/>
        </w:rPr>
        <w:t>Appendix B:</w:t>
      </w:r>
      <w:r w:rsidRPr="005E1183">
        <w:rPr>
          <w:rFonts w:ascii="Arial" w:eastAsiaTheme="minorEastAsia" w:hAnsi="Arial" w:cs="Arial"/>
          <w:kern w:val="0"/>
          <w14:ligatures w14:val="none"/>
        </w:rPr>
        <w:t xml:space="preserve"> Food flow diagrams for four categories of child food </w:t>
      </w:r>
    </w:p>
    <w:p w14:paraId="1BB5F4DB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2E7F43B6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  <w:r w:rsidRPr="005E1183">
        <w:rPr>
          <w:rFonts w:ascii="Arial" w:eastAsiaTheme="minorEastAsia" w:hAnsi="Arial" w:cs="Arial"/>
          <w:noProof/>
          <w:kern w:val="0"/>
          <w14:ligatures w14:val="none"/>
        </w:rPr>
        <w:drawing>
          <wp:inline distT="0" distB="0" distL="0" distR="0" wp14:anchorId="68C43D72" wp14:editId="4B7638BD">
            <wp:extent cx="5664200" cy="312663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51" t="9854" b="8553"/>
                    <a:stretch/>
                  </pic:blipFill>
                  <pic:spPr bwMode="auto">
                    <a:xfrm>
                      <a:off x="0" y="0"/>
                      <a:ext cx="5669266" cy="3129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5561E6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5D99AB04" w14:textId="55C78B69" w:rsidR="005E1183" w:rsidRPr="005E1183" w:rsidRDefault="005E1183" w:rsidP="005E1183">
      <w:pPr>
        <w:spacing w:line="36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t xml:space="preserve">Note: These food-flow diagrams were constructed solely from structured observations. </w:t>
      </w:r>
    </w:p>
    <w:p w14:paraId="6B4298F5" w14:textId="77777777" w:rsidR="005E1183" w:rsidRPr="005E1183" w:rsidRDefault="005E1183" w:rsidP="005E1183">
      <w:pPr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</w:pPr>
      <w:r w:rsidRPr="005E1183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Figure B1.</w:t>
      </w:r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t xml:space="preserve"> Food flow diagram for the preparation, feeding and storage of meat, </w:t>
      </w:r>
      <w:proofErr w:type="gramStart"/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t>fish</w:t>
      </w:r>
      <w:proofErr w:type="gramEnd"/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t xml:space="preserve"> or milk, with cereal-based foods, </w:t>
      </w:r>
      <w:r w:rsidRPr="005E1183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>annotated with contamination risks and critical control points (CCPs), in households of children recovered from severe acute malnutrition (SAM), Aweil East, South Sudan.</w:t>
      </w:r>
    </w:p>
    <w:p w14:paraId="74F2ED68" w14:textId="77777777" w:rsidR="005E1183" w:rsidRPr="005E1183" w:rsidRDefault="005E1183" w:rsidP="005E1183">
      <w:pPr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268A991B" w14:textId="77777777" w:rsidR="005E1183" w:rsidRPr="005E1183" w:rsidRDefault="005E1183" w:rsidP="005E1183">
      <w:pPr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2E20710F" w14:textId="77777777" w:rsidR="005E1183" w:rsidRPr="005E1183" w:rsidRDefault="005E1183" w:rsidP="005E1183">
      <w:pPr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2D9E1488" w14:textId="77777777" w:rsidR="005E1183" w:rsidRPr="005E1183" w:rsidRDefault="005E1183" w:rsidP="005E1183">
      <w:pPr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24867535" w14:textId="77777777" w:rsidR="005E1183" w:rsidRPr="005E1183" w:rsidRDefault="005E1183" w:rsidP="005E1183">
      <w:pPr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554B36E3" w14:textId="77777777" w:rsidR="005E1183" w:rsidRPr="005E1183" w:rsidRDefault="005E1183" w:rsidP="005E1183">
      <w:pPr>
        <w:spacing w:before="100" w:beforeAutospacing="1" w:after="100" w:afterAutospacing="1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5E1183">
        <w:rPr>
          <w:rFonts w:ascii="Arial" w:eastAsia="Times New Roman" w:hAnsi="Arial" w:cs="Arial"/>
          <w:noProof/>
          <w:kern w:val="0"/>
          <w:lang w:eastAsia="en-GB"/>
          <w14:ligatures w14:val="none"/>
        </w:rPr>
        <w:lastRenderedPageBreak/>
        <w:drawing>
          <wp:inline distT="0" distB="0" distL="0" distR="0" wp14:anchorId="116B7631" wp14:editId="62A1ECDF">
            <wp:extent cx="5727700" cy="3362185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22" t="9066" r="5542" b="8552"/>
                    <a:stretch/>
                  </pic:blipFill>
                  <pic:spPr bwMode="auto">
                    <a:xfrm>
                      <a:off x="0" y="0"/>
                      <a:ext cx="5727700" cy="3362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858AFD" w14:textId="6A59744A" w:rsidR="005E1183" w:rsidRPr="005E1183" w:rsidRDefault="005E1183" w:rsidP="005E1183">
      <w:pPr>
        <w:spacing w:line="36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t xml:space="preserve">Note: These food-flow diagrams were constructed solely from structured observations. </w:t>
      </w:r>
    </w:p>
    <w:p w14:paraId="3B31F4A9" w14:textId="77777777" w:rsidR="005E1183" w:rsidRPr="005E1183" w:rsidRDefault="005E1183" w:rsidP="005E1183">
      <w:pPr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5E1183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Figure B2.</w:t>
      </w:r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t xml:space="preserve"> Food flow diagram for the preparation, feeding and storage of cereal-based food (</w:t>
      </w:r>
      <w:proofErr w:type="spellStart"/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t>asida</w:t>
      </w:r>
      <w:proofErr w:type="spellEnd"/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t xml:space="preserve">, porridge, </w:t>
      </w:r>
      <w:proofErr w:type="gramStart"/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t>rice</w:t>
      </w:r>
      <w:proofErr w:type="gramEnd"/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t xml:space="preserve"> and bread),</w:t>
      </w:r>
      <w:r w:rsidRPr="005E1183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 annotated with contamination risks and critical control points (CCPs), in households of children recovered from severe acute malnutrition (SAM), Aweil East, South Sudan.</w:t>
      </w:r>
    </w:p>
    <w:p w14:paraId="0683CEB1" w14:textId="77777777" w:rsidR="005E1183" w:rsidRPr="005E1183" w:rsidRDefault="005E1183" w:rsidP="005E1183">
      <w:pPr>
        <w:spacing w:line="36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099D00DF" w14:textId="77777777" w:rsidR="005E1183" w:rsidRPr="005E1183" w:rsidRDefault="005E1183" w:rsidP="005E1183">
      <w:pPr>
        <w:spacing w:line="36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673710B3" w14:textId="77777777" w:rsidR="005E1183" w:rsidRPr="005E1183" w:rsidRDefault="005E1183" w:rsidP="005E1183">
      <w:pPr>
        <w:spacing w:line="36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46888AE1" w14:textId="77777777" w:rsidR="005E1183" w:rsidRPr="005E1183" w:rsidRDefault="005E1183" w:rsidP="005E1183">
      <w:pPr>
        <w:spacing w:line="36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7F44AA22" w14:textId="77777777" w:rsidR="005E1183" w:rsidRPr="005E1183" w:rsidRDefault="005E1183" w:rsidP="005E1183">
      <w:pPr>
        <w:spacing w:line="36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083FD6BC" w14:textId="77777777" w:rsidR="005E1183" w:rsidRPr="005E1183" w:rsidRDefault="005E1183" w:rsidP="005E1183">
      <w:pPr>
        <w:spacing w:line="36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141DB1DB" w14:textId="77777777" w:rsidR="005E1183" w:rsidRPr="005E1183" w:rsidRDefault="005E1183" w:rsidP="005E1183">
      <w:pPr>
        <w:spacing w:line="36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523CE3F1" w14:textId="77777777" w:rsidR="005E1183" w:rsidRPr="005E1183" w:rsidRDefault="005E1183" w:rsidP="005E1183">
      <w:pPr>
        <w:spacing w:line="36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5E1183">
        <w:rPr>
          <w:rFonts w:ascii="Arial" w:eastAsia="Times New Roman" w:hAnsi="Arial" w:cs="Arial"/>
          <w:noProof/>
          <w:kern w:val="0"/>
          <w:lang w:eastAsia="en-GB"/>
          <w14:ligatures w14:val="none"/>
        </w:rPr>
        <w:lastRenderedPageBreak/>
        <w:drawing>
          <wp:inline distT="0" distB="0" distL="0" distR="0" wp14:anchorId="79091441" wp14:editId="6C5AFB5F">
            <wp:extent cx="5600700" cy="3185013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08" t="9854" r="2883" b="8553"/>
                    <a:stretch/>
                  </pic:blipFill>
                  <pic:spPr bwMode="auto">
                    <a:xfrm>
                      <a:off x="0" y="0"/>
                      <a:ext cx="5625509" cy="31991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017609" w14:textId="633C2B03" w:rsidR="005E1183" w:rsidRPr="005E1183" w:rsidRDefault="005E1183" w:rsidP="005E1183">
      <w:pPr>
        <w:spacing w:line="36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t xml:space="preserve">Note: These food-flow diagrams were constructed solely from structured observations. </w:t>
      </w:r>
    </w:p>
    <w:p w14:paraId="2419F6D0" w14:textId="77777777" w:rsidR="005E1183" w:rsidRPr="005E1183" w:rsidRDefault="005E1183" w:rsidP="005E1183">
      <w:pPr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</w:pPr>
      <w:r w:rsidRPr="005E1183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Figure B3.</w:t>
      </w:r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t xml:space="preserve"> Food flow diagram for the preparation, feeding and storage of cereal-based foods with fruit and/or vegetables, </w:t>
      </w:r>
      <w:r w:rsidRPr="005E1183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>annotated with contamination risks and critical control points (CCPs), in households of children recovered from severe acute malnutrition (SAM), Aweil East, South Sudan.</w:t>
      </w:r>
    </w:p>
    <w:p w14:paraId="131E3E3D" w14:textId="77777777" w:rsidR="005E1183" w:rsidRPr="005E1183" w:rsidRDefault="005E1183" w:rsidP="005E1183">
      <w:pPr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</w:pPr>
    </w:p>
    <w:p w14:paraId="0A46783D" w14:textId="77777777" w:rsidR="005E1183" w:rsidRPr="005E1183" w:rsidRDefault="005E1183" w:rsidP="005E1183">
      <w:pPr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</w:pPr>
    </w:p>
    <w:p w14:paraId="4C7F79FA" w14:textId="77777777" w:rsidR="005E1183" w:rsidRPr="005E1183" w:rsidRDefault="005E1183" w:rsidP="005E1183">
      <w:pPr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</w:pPr>
    </w:p>
    <w:p w14:paraId="5177400A" w14:textId="77777777" w:rsidR="005E1183" w:rsidRPr="005E1183" w:rsidRDefault="005E1183" w:rsidP="005E1183">
      <w:pPr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</w:pPr>
    </w:p>
    <w:p w14:paraId="66E09FC4" w14:textId="77777777" w:rsidR="005E1183" w:rsidRPr="005E1183" w:rsidRDefault="005E1183" w:rsidP="005E1183">
      <w:pPr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525DFDC4" w14:textId="77777777" w:rsidR="005E1183" w:rsidRPr="005E1183" w:rsidRDefault="005E1183" w:rsidP="005E1183">
      <w:pPr>
        <w:spacing w:before="100" w:beforeAutospacing="1" w:after="100" w:afterAutospacing="1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lastRenderedPageBreak/>
        <w:t xml:space="preserve"> </w:t>
      </w:r>
      <w:r w:rsidRPr="005E1183">
        <w:rPr>
          <w:rFonts w:ascii="Arial" w:eastAsia="Times New Roman" w:hAnsi="Arial" w:cs="Arial"/>
          <w:noProof/>
          <w:kern w:val="0"/>
          <w:lang w:eastAsia="en-GB"/>
          <w14:ligatures w14:val="none"/>
        </w:rPr>
        <w:drawing>
          <wp:inline distT="0" distB="0" distL="0" distR="0" wp14:anchorId="796A4BCB" wp14:editId="7DEA9451">
            <wp:extent cx="5562600" cy="354638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29" t="10249" r="14856" b="12100"/>
                    <a:stretch/>
                  </pic:blipFill>
                  <pic:spPr bwMode="auto">
                    <a:xfrm>
                      <a:off x="0" y="0"/>
                      <a:ext cx="5565035" cy="3547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DD20B1" w14:textId="164AF333" w:rsidR="005E1183" w:rsidRPr="005E1183" w:rsidRDefault="005E1183" w:rsidP="005E1183">
      <w:pPr>
        <w:spacing w:line="36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t xml:space="preserve">Note: These food-flow diagrams were constructed solely from structured observations. </w:t>
      </w:r>
    </w:p>
    <w:p w14:paraId="103C1400" w14:textId="77777777" w:rsidR="005E1183" w:rsidRPr="005E1183" w:rsidRDefault="005E1183" w:rsidP="005E1183">
      <w:pPr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5E1183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Figure B4.</w:t>
      </w:r>
      <w:r w:rsidRPr="005E1183">
        <w:rPr>
          <w:rFonts w:ascii="Arial" w:eastAsia="Times New Roman" w:hAnsi="Arial" w:cs="Arial"/>
          <w:kern w:val="0"/>
          <w:lang w:eastAsia="en-GB"/>
          <w14:ligatures w14:val="none"/>
        </w:rPr>
        <w:t xml:space="preserve"> Food flow diagram for the preparation, feeding and storage of fruit and/or vegetables, </w:t>
      </w:r>
      <w:r w:rsidRPr="005E1183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>annotated with contamination risks and critical control points (CCPs), in households of children recovered from severe acute malnutrition (SAM), Aweil East, South Sudan.</w:t>
      </w:r>
    </w:p>
    <w:p w14:paraId="6BD7F47A" w14:textId="77777777" w:rsidR="005E1183" w:rsidRPr="005E1183" w:rsidRDefault="005E1183" w:rsidP="005E118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6CADA2A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3F206230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5863989D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7FE29C51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3393D519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4962FBB8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755FA14D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70BBF08B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75080226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4F475D2C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p w14:paraId="7FCE3414" w14:textId="77777777" w:rsidR="005E1183" w:rsidRPr="005E1183" w:rsidRDefault="005E1183" w:rsidP="005E1183">
      <w:pPr>
        <w:keepNext/>
        <w:spacing w:before="100" w:beforeAutospacing="1" w:line="36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24B0CDF7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  <w:sectPr w:rsidR="005E1183" w:rsidRPr="005E1183" w:rsidSect="003139E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DDA4962" w14:textId="77777777" w:rsidR="005E1183" w:rsidRPr="005E1183" w:rsidRDefault="005E1183" w:rsidP="005E1183">
      <w:pPr>
        <w:rPr>
          <w:rFonts w:ascii="Arial" w:eastAsiaTheme="minorEastAsia" w:hAnsi="Arial" w:cs="Arial"/>
          <w:b/>
          <w:bCs/>
          <w:kern w:val="0"/>
          <w14:ligatures w14:val="none"/>
        </w:rPr>
      </w:pPr>
      <w:r w:rsidRPr="005E1183">
        <w:rPr>
          <w:rFonts w:ascii="Arial" w:eastAsiaTheme="minorEastAsia" w:hAnsi="Arial" w:cs="Arial"/>
          <w:b/>
          <w:bCs/>
          <w:kern w:val="0"/>
          <w14:ligatures w14:val="none"/>
        </w:rPr>
        <w:lastRenderedPageBreak/>
        <w:t xml:space="preserve">Appendix C: </w:t>
      </w:r>
      <w:r w:rsidRPr="005E1183">
        <w:rPr>
          <w:rFonts w:ascii="Arial" w:eastAsiaTheme="minorEastAsia" w:hAnsi="Arial" w:cs="Arial"/>
          <w:kern w:val="0"/>
          <w14:ligatures w14:val="none"/>
        </w:rPr>
        <w:t xml:space="preserve">Univariate analysis of household water, sanitation and hygiene (WASH) and food preparation and feeding exposures associated with </w:t>
      </w:r>
      <w:r w:rsidRPr="005E1183">
        <w:rPr>
          <w:rFonts w:ascii="Arial" w:eastAsiaTheme="minorEastAsia" w:hAnsi="Arial" w:cs="Arial"/>
          <w:i/>
          <w:iCs/>
          <w:kern w:val="0"/>
          <w14:ligatures w14:val="none"/>
        </w:rPr>
        <w:t>E. coli</w:t>
      </w:r>
      <w:r w:rsidRPr="005E1183">
        <w:rPr>
          <w:rFonts w:ascii="Arial" w:eastAsiaTheme="minorEastAsia" w:hAnsi="Arial" w:cs="Arial"/>
          <w:kern w:val="0"/>
          <w14:ligatures w14:val="none"/>
        </w:rPr>
        <w:t xml:space="preserve"> and total faecal coliform (TFC) </w:t>
      </w:r>
      <w:proofErr w:type="gramStart"/>
      <w:r w:rsidRPr="005E1183">
        <w:rPr>
          <w:rFonts w:ascii="Arial" w:eastAsiaTheme="minorEastAsia" w:hAnsi="Arial" w:cs="Arial"/>
          <w:kern w:val="0"/>
          <w14:ligatures w14:val="none"/>
        </w:rPr>
        <w:t>contamination</w:t>
      </w:r>
      <w:proofErr w:type="gramEnd"/>
    </w:p>
    <w:p w14:paraId="2A3E0779" w14:textId="77777777" w:rsidR="005E1183" w:rsidRPr="005E1183" w:rsidRDefault="005E1183" w:rsidP="005E1183">
      <w:pPr>
        <w:rPr>
          <w:rFonts w:ascii="Arial" w:eastAsiaTheme="minorEastAsia" w:hAnsi="Arial" w:cs="Arial"/>
          <w:kern w:val="0"/>
          <w14:ligatures w14:val="none"/>
        </w:rPr>
      </w:pPr>
    </w:p>
    <w:p w14:paraId="28B182C0" w14:textId="77777777" w:rsidR="005E1183" w:rsidRPr="005E1183" w:rsidRDefault="005E1183" w:rsidP="005E1183">
      <w:pPr>
        <w:rPr>
          <w:rFonts w:ascii="Arial" w:eastAsiaTheme="minorEastAsia" w:hAnsi="Arial" w:cs="Arial"/>
          <w:kern w:val="0"/>
          <w14:ligatures w14:val="none"/>
        </w:rPr>
      </w:pPr>
      <w:r w:rsidRPr="005E1183">
        <w:rPr>
          <w:rFonts w:ascii="Arial" w:eastAsiaTheme="minorEastAsia" w:hAnsi="Arial" w:cs="Arial"/>
          <w:b/>
          <w:bCs/>
          <w:kern w:val="0"/>
          <w14:ligatures w14:val="none"/>
        </w:rPr>
        <w:t>Table C1.</w:t>
      </w:r>
      <w:r w:rsidRPr="005E1183">
        <w:rPr>
          <w:rFonts w:ascii="Arial" w:eastAsiaTheme="minorEastAsia" w:hAnsi="Arial" w:cs="Arial"/>
          <w:kern w:val="0"/>
          <w14:ligatures w14:val="none"/>
        </w:rPr>
        <w:t xml:space="preserve"> </w:t>
      </w:r>
      <w:r w:rsidRPr="005E1183">
        <w:rPr>
          <w:rFonts w:ascii="Arial" w:eastAsiaTheme="minorEastAsia" w:hAnsi="Arial" w:cs="Arial"/>
          <w:color w:val="000000" w:themeColor="text1"/>
          <w:kern w:val="0"/>
          <w14:ligatures w14:val="none"/>
        </w:rPr>
        <w:t xml:space="preserve">Univariate binomial logistic regression model of 76 WASH and food preparation practices with </w:t>
      </w:r>
      <w:r w:rsidRPr="005E1183">
        <w:rPr>
          <w:rFonts w:ascii="Arial" w:eastAsiaTheme="minorEastAsia" w:hAnsi="Arial" w:cs="Arial"/>
          <w:i/>
          <w:iCs/>
          <w:color w:val="000000" w:themeColor="text1"/>
          <w:kern w:val="0"/>
          <w14:ligatures w14:val="none"/>
        </w:rPr>
        <w:t>E. coli</w:t>
      </w:r>
      <w:r w:rsidRPr="005E1183">
        <w:rPr>
          <w:rFonts w:ascii="Arial" w:eastAsiaTheme="minorEastAsia" w:hAnsi="Arial" w:cs="Arial"/>
          <w:color w:val="000000" w:themeColor="text1"/>
          <w:kern w:val="0"/>
          <w14:ligatures w14:val="none"/>
        </w:rPr>
        <w:t xml:space="preserve"> (&gt;0 CFU/g) and total faecal coliform (TFC) contamination (&gt;10 CFU/g) in households of children recovered from severe acute malnutrition (SAM), Aweil East, South Sudan.</w:t>
      </w:r>
    </w:p>
    <w:p w14:paraId="3CF1D8C4" w14:textId="77777777" w:rsidR="005E1183" w:rsidRPr="005E1183" w:rsidRDefault="005E1183" w:rsidP="005E1183">
      <w:pPr>
        <w:jc w:val="both"/>
        <w:rPr>
          <w:rFonts w:ascii="Arial" w:eastAsiaTheme="minorEastAsia" w:hAnsi="Arial" w:cs="Arial"/>
          <w:kern w:val="0"/>
          <w14:ligatures w14:val="none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06"/>
        <w:gridCol w:w="1134"/>
        <w:gridCol w:w="1275"/>
        <w:gridCol w:w="2218"/>
        <w:gridCol w:w="575"/>
        <w:gridCol w:w="1108"/>
        <w:gridCol w:w="1102"/>
        <w:gridCol w:w="608"/>
        <w:gridCol w:w="798"/>
        <w:gridCol w:w="597"/>
        <w:gridCol w:w="742"/>
        <w:gridCol w:w="737"/>
        <w:gridCol w:w="650"/>
      </w:tblGrid>
      <w:tr w:rsidR="005E1183" w:rsidRPr="005E1183" w14:paraId="35CAB64B" w14:textId="77777777" w:rsidTr="00BD111D">
        <w:trPr>
          <w:trHeight w:val="320"/>
          <w:tblHeader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15A8F4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FF52A3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0120152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1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DC972EB" w14:textId="77777777" w:rsidR="005E1183" w:rsidRPr="005E1183" w:rsidRDefault="005E1183" w:rsidP="005E11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&gt;0 </w:t>
            </w:r>
            <w:r w:rsidRPr="005E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E. coli</w:t>
            </w: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CFU/g </w:t>
            </w:r>
          </w:p>
        </w:tc>
        <w:tc>
          <w:tcPr>
            <w:tcW w:w="1263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044A69D5" w14:textId="77777777" w:rsidR="005E1183" w:rsidRPr="005E1183" w:rsidRDefault="005E1183" w:rsidP="005E11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gt;10 TFC CFU/g</w:t>
            </w:r>
          </w:p>
        </w:tc>
      </w:tr>
      <w:tr w:rsidR="005E1183" w:rsidRPr="005E1183" w14:paraId="68538854" w14:textId="77777777" w:rsidTr="00BD111D">
        <w:trPr>
          <w:trHeight w:val="320"/>
          <w:tblHeader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CC031A4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3D249D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B2722E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D30BB3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ontaminatio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74CCB0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oefficient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ADD3CAC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ower 95% CI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6D904A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Upper 95% 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453FD3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value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DAE4C6F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ontamination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B6FC70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oefficient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0FF44C7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ower 95% C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FE7C4F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Upper 95% CI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F39979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value</w:t>
            </w:r>
          </w:p>
        </w:tc>
      </w:tr>
      <w:tr w:rsidR="005E1183" w:rsidRPr="005E1183" w14:paraId="673A72C9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A1E265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ousehold exposure to animal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771B67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6308A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50888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93497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751AB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8EADD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AF859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A3E69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D108D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4BFFF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A83A1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C9728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51C0623A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528480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ny animal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B2098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24508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45 (64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31B4F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6 (47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F744F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1E63A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E2751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B277E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AF9C03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5 (92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00DB8F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F3C6D3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1F909A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FB38D7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</w:tr>
      <w:tr w:rsidR="005E1183" w:rsidRPr="005E1183" w14:paraId="73E4D58A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8527E8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ckens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58CB2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76187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7 (54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94845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4 (5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A5B68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591AD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68496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D3F7D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&lt;0.0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D6BDDB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9 (9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3E457D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FC9877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71CEB9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14393F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</w:tr>
      <w:tr w:rsidR="005E1183" w:rsidRPr="005E1183" w14:paraId="4914CE7E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E0FD0E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ucks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58C78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EC07F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 (1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F9B0B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 (5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FC781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9761D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9084D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45E88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F65F81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(100%)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4FBAB73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</w:tr>
      <w:tr w:rsidR="005E1183" w:rsidRPr="005E1183" w14:paraId="5114D47D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42931D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ig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12832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3D0FF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 (0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99FFB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 (100%)</w:t>
            </w:r>
          </w:p>
        </w:tc>
        <w:tc>
          <w:tcPr>
            <w:tcW w:w="12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F42E4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9F497B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(100%)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36D2D3D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</w:tr>
      <w:tr w:rsidR="005E1183" w:rsidRPr="005E1183" w14:paraId="31AC81CC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2897E7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Goats/Sheep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58404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A5AE1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2 (29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14963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6 (5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D3074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CC20F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187CB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75570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98FD77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5 (94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40881D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B277C2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A9224C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9588C4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</w:tr>
      <w:tr w:rsidR="005E1183" w:rsidRPr="005E1183" w14:paraId="5F0BE1F2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FC4A99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attle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C6A11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1F544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4 (17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F064D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1 (48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58243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71B1E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C31B6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FE02A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B86CCD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 (95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32CDDD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106583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131E57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7FE1F2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</w:tr>
      <w:tr w:rsidR="005E1183" w:rsidRPr="005E1183" w14:paraId="44015C65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5E7E35E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 xml:space="preserve">Horse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0A80E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005CD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 (1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F650B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12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824CB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C543EC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(100%)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3DCB86D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</w:tr>
      <w:tr w:rsidR="005E1183" w:rsidRPr="005E1183" w14:paraId="1B21F1CD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3426A8F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Dog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FE979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0A32B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1 (13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4812B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 (43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038CF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44A5D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9A2FF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2E3BC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B7BAC6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 (94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851F56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10052E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A36E82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D33EEE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</w:tr>
      <w:tr w:rsidR="005E1183" w:rsidRPr="005E1183" w14:paraId="0A7B2A9A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4607F0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at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AB3A1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E024C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 (3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F0A74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 (5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4DC31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42AFC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5D943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0C140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68B7F7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 (92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6668C1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CD8EC8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4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EB39E4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18B240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</w:tr>
      <w:tr w:rsidR="005E1183" w:rsidRPr="005E1183" w14:paraId="3C5F0CB2" w14:textId="77777777" w:rsidTr="005E1183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1E1868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resence of animal faeces in compound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B2C0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68C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6 (36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734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4 (47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CB5A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2434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BD2B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E5FE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158EA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6 (85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CCD7F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4355C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FFB6A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CE80C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5E1183" w:rsidRPr="005E1183" w14:paraId="67EFB150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76D7B7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Drinking water source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3E532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10910E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3DA52E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ABFBE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EACB5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88ACE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5D753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66259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BC88D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DB67E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2E6FD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85AAA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3969320C" w14:textId="77777777" w:rsidTr="005E1183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722732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Theme="minorEastAsia" w:hAnsi="Arial" w:cs="Arial"/>
                <w:color w:val="000000"/>
                <w:kern w:val="0"/>
                <w14:ligatures w14:val="none"/>
              </w:rPr>
              <w:t>Safely managed (improved source, accessible on premises, available when needed, free from contamination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56A0E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677B9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00 (79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FCEFC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7 (4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87677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f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98B5E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86C31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F8473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CFEED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74 (9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0B090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f.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66E1C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EFA57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ACC0B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3A0E95EF" w14:textId="77777777" w:rsidTr="005E1183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B1D7FE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Theme="minorEastAsia" w:hAnsi="Arial" w:cs="Arial"/>
                <w:color w:val="000000"/>
                <w:kern w:val="0"/>
                <w14:ligatures w14:val="none"/>
              </w:rPr>
              <w:t>Basic (improved source, &lt;30 min round trip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B7F8C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CEB08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 (10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57B9A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 (47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7B4BB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14569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49BD2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EAA87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4E67A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2 (84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EC2E6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BC844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5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2C4D0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93AAD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</w:tr>
      <w:tr w:rsidR="005E1183" w:rsidRPr="005E1183" w14:paraId="4D16D7D7" w14:textId="77777777" w:rsidTr="005E1183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9ACDC3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Theme="minorEastAsia" w:hAnsi="Arial" w:cs="Arial"/>
                <w:color w:val="000000"/>
                <w:kern w:val="0"/>
                <w14:ligatures w14:val="none"/>
              </w:rPr>
              <w:t>Limited (improved source, &gt;30 min round trip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D486C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448C4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9 (8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C6CB9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 (41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7D88D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F6AAC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02105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3901F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0C407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5 (86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11B47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457C5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5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C0158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05F86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</w:tr>
      <w:tr w:rsidR="005E1183" w:rsidRPr="005E1183" w14:paraId="443A16F2" w14:textId="77777777" w:rsidTr="005E1183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631FD6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Theme="minorEastAsia" w:hAnsi="Arial" w:cs="Arial"/>
                <w:color w:val="000000"/>
                <w:kern w:val="0"/>
                <w14:ligatures w14:val="none"/>
              </w:rPr>
              <w:lastRenderedPageBreak/>
              <w:t>Unimproved (unprotected well/spring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C9083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4D1E0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 (4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85673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 (47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D60BD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91F76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CDD7C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DBDC8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A9500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 (8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704D4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9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52495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D40AD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B1709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</w:tr>
      <w:tr w:rsidR="005E1183" w:rsidRPr="005E1183" w14:paraId="61AD4772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F0893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arry out water treatment practices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8ADE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F06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1 (24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5A7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 (4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D3FC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57AA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E66B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6D6A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187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9 (87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6605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B611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8ADF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7755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</w:tr>
      <w:tr w:rsidR="005E1183" w:rsidRPr="005E1183" w14:paraId="1CAEA469" w14:textId="77777777" w:rsidTr="00BD111D">
        <w:trPr>
          <w:trHeight w:val="68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F9ACD22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Water storage practices (safely stored i.e., with cover)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BC80B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A2035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49 (39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6799F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2 (4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8A913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F1C7D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8B78C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A5AB6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ACABD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9 (87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4822E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6FD7A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2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B1E6E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F5258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</w:tr>
      <w:tr w:rsidR="005E1183" w:rsidRPr="005E1183" w14:paraId="388A23B0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6123A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Experience of water scarcity (past 4 weeks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6433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D707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07D3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F933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FC40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1187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45CB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6411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AAF1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C12F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0997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C879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5C86E8D3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7F87F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ever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4E6A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11ED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7 (59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9AC5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5 (4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6992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f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EEC9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78B9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2E9C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08EC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4 (9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152F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f.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880E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6207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778E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60E3DED9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EC07E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Once or twice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B737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8B5C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1 (32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36E2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3 (44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5077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B1B8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C84C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DB11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0669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7 (88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BE25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7857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7055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574E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</w:tr>
      <w:tr w:rsidR="005E1183" w:rsidRPr="005E1183" w14:paraId="3C38ADFC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90593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2 -10 times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78A9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D2A9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4 (6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8756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 (4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C6B8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6BB1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53EE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BE9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E9A2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 (92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525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DA57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0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1540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1077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</w:tr>
      <w:tr w:rsidR="005E1183" w:rsidRPr="005E1183" w14:paraId="66C1AE0A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76E24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More than 10 times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953D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317A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 (3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E6D3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 (6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13FE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E830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556D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26CB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2BD0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 (100%)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BA364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</w:tr>
      <w:tr w:rsidR="005E1183" w:rsidRPr="005E1183" w14:paraId="2CFA3CF7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3EAAD2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Use other sources of water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2C176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8B81F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31 (60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05EAF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3 (45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14312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AF08E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F4537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31D64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F5D2B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6 (8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A23C9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FAE22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C259E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FF5F5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</w:tr>
      <w:tr w:rsidR="005E1183" w:rsidRPr="005E1183" w14:paraId="07A94C98" w14:textId="77777777" w:rsidTr="005E1183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01A2D4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anitation facility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0635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0405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1693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DC5A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5A39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1A99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4594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2CF9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2ADE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6F6F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C954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8A0B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6EBA20EE" w14:textId="77777777" w:rsidTr="005E1183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C0FBB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Theme="minorEastAsia" w:hAnsi="Arial" w:cs="Arial"/>
                <w:color w:val="000000"/>
                <w:kern w:val="0"/>
                <w14:ligatures w14:val="none"/>
              </w:rPr>
              <w:t>Limited (improved facility, shared with two or more households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4285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D50C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5 (9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19A3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 (37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636B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f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D617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2114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262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DBF2C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 (94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BD16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f.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C3A4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4669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FD27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63861ABE" w14:textId="77777777" w:rsidTr="005E1183">
        <w:trPr>
          <w:trHeight w:val="68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E3468" w14:textId="77777777" w:rsidR="005E1183" w:rsidRPr="005E1183" w:rsidRDefault="005E1183" w:rsidP="005E1183">
            <w:pPr>
              <w:ind w:firstLineChars="200" w:firstLine="480"/>
              <w:jc w:val="both"/>
              <w:rPr>
                <w:rFonts w:ascii="Arial" w:eastAsiaTheme="minorEastAsia" w:hAnsi="Arial" w:cs="Arial"/>
                <w:color w:val="000000"/>
                <w:kern w:val="0"/>
                <w14:ligatures w14:val="none"/>
              </w:rPr>
            </w:pPr>
            <w:r w:rsidRPr="005E1183">
              <w:rPr>
                <w:rFonts w:ascii="Arial" w:eastAsiaTheme="minorEastAsia" w:hAnsi="Arial" w:cs="Arial"/>
                <w:color w:val="000000"/>
                <w:kern w:val="0"/>
                <w14:ligatures w14:val="none"/>
              </w:rPr>
              <w:t>Unimproved (pit latrine without platform, hanging latrine</w:t>
            </w:r>
          </w:p>
          <w:p w14:paraId="6B7D73FD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Theme="minorEastAsia" w:hAnsi="Arial" w:cs="Arial"/>
                <w:color w:val="000000"/>
                <w:kern w:val="0"/>
                <w14:ligatures w14:val="none"/>
              </w:rPr>
              <w:t xml:space="preserve"> or bucket latrine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794A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E286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2 (14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1B71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 (37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8B60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B325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7BFC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4EC4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9B928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 (88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1316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168F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524E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467F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</w:tr>
      <w:tr w:rsidR="005E1183" w:rsidRPr="005E1183" w14:paraId="4483FC83" w14:textId="77777777" w:rsidTr="005E1183">
        <w:trPr>
          <w:trHeight w:val="68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CDD97" w14:textId="77777777" w:rsidR="005E1183" w:rsidRPr="005E1183" w:rsidRDefault="005E1183" w:rsidP="005E1183">
            <w:pPr>
              <w:ind w:firstLineChars="200" w:firstLine="480"/>
              <w:jc w:val="both"/>
              <w:rPr>
                <w:rFonts w:ascii="Arial" w:eastAsiaTheme="minorEastAsia" w:hAnsi="Arial" w:cs="Arial"/>
                <w:color w:val="000000"/>
                <w:kern w:val="0"/>
                <w14:ligatures w14:val="none"/>
              </w:rPr>
            </w:pPr>
            <w:r w:rsidRPr="005E1183">
              <w:rPr>
                <w:rFonts w:ascii="Arial" w:eastAsiaTheme="minorEastAsia" w:hAnsi="Arial" w:cs="Arial"/>
                <w:color w:val="000000"/>
                <w:kern w:val="0"/>
                <w14:ligatures w14:val="none"/>
              </w:rPr>
              <w:t>Open defecation (disposal of faeces in environment</w:t>
            </w:r>
          </w:p>
          <w:p w14:paraId="2A8DB948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Theme="minorEastAsia" w:hAnsi="Arial" w:cs="Arial"/>
                <w:color w:val="000000"/>
                <w:kern w:val="0"/>
                <w14:ligatures w14:val="none"/>
              </w:rPr>
              <w:t xml:space="preserve"> (e.g., fields, forests) 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9C75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01ED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95 (77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B91E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2 (45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8C0B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684C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16F2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244B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24179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4 (8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68C8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930F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5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94B2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3F61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</w:tr>
      <w:tr w:rsidR="005E1183" w:rsidRPr="005E1183" w14:paraId="3BF56D75" w14:textId="77777777" w:rsidTr="005E1183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7AFD9E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resence of human faeces in compound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60499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F3689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3 (14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FF462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8 (53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346C2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26611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67CDC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4D3EA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6968D4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 (8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E776E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C8D58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B5826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59614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</w:tr>
      <w:tr w:rsidR="005E1183" w:rsidRPr="005E1183" w14:paraId="00E49968" w14:textId="77777777" w:rsidTr="005E1183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74EFCE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 xml:space="preserve">Handwashing facility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0848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8A29C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2A51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45AB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905E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37C0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AED7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4D9E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84D6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F5EF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BC43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31D3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06922303" w14:textId="77777777" w:rsidTr="005E1183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DD6C4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asic (available handwashing facility with soap and water at home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4FF9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DAA7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7 (20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10E3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4 (44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C1BC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f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3083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F458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A34B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42114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9 (9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5A74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f.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F1AA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F9C9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7512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7D4AE42C" w14:textId="77777777" w:rsidTr="005E1183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5E0A4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imited (available handwashing facility lacking soap and/or water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7B00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9863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85 (75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FAFB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8 (41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6073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F476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341D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0AB0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DAC5F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8 (9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A6BE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BAB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9B5A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9C65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</w:tr>
      <w:tr w:rsidR="005E1183" w:rsidRPr="005E1183" w14:paraId="69F68389" w14:textId="77777777" w:rsidTr="005E1183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073C1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 handwashing facility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5920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0B58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 (5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07D0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 (6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8EA3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EA2D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AD26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766C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ECFB6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 (8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356C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4EC1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1A8A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03CB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</w:tr>
      <w:tr w:rsidR="005E1183" w:rsidRPr="005E1183" w14:paraId="310EFD54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21020D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oap available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587A0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4F099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1 (47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2F703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8 (38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F00A8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D19BA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4CA2F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13D28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7FD90F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1 (8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B6FCC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0B259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AE1BE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702A2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1</w:t>
            </w:r>
          </w:p>
        </w:tc>
      </w:tr>
      <w:tr w:rsidR="005E1183" w:rsidRPr="005E1183" w14:paraId="3E503A55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5875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andwashing at more than 5 key times for HWWS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34B4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BEDA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7 (28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84FF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3 (5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FC69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15F6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4B04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B7BC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8F914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 (93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8686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A261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3FEB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ED14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</w:tr>
      <w:tr w:rsidR="005E1183" w:rsidRPr="005E1183" w14:paraId="128B37CA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DAB409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andwashing with soap and water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3978F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E352D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48 (41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ED95D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5 (44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991DA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12BE3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18599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32ABC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F42C81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2 (9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5C214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764D4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800EF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CACF9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1</w:t>
            </w:r>
          </w:p>
        </w:tc>
      </w:tr>
      <w:tr w:rsidR="005E1183" w:rsidRPr="005E1183" w14:paraId="7C128E24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808FE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resence of garbage or waste </w:t>
            </w: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in compound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DAC2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115C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63 (69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D4F1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5 (44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F9FA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CF7B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8728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ED50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0210C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1 (92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0B49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C8F4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12D6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85C8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</w:tr>
      <w:tr w:rsidR="005E1183" w:rsidRPr="005E1183" w14:paraId="7522C2F9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E3F8E1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ood cooked at following tim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CFCF0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46A3D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08A74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063AC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09413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18279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B467D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00574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2042A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A941E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51265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3883B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23162E24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9EB814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Early morning before sunrise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08A73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03BB8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6 (20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3EF08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4 (45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9D6E5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9FB60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173F5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E62F7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B8DFC5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 (8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6D711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98681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DEAB1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56DAD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</w:tr>
      <w:tr w:rsidR="005E1183" w:rsidRPr="005E1183" w14:paraId="2A40A195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F4F239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First thing after sunrise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FD31B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68745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8 (13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4354E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 (4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1C864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57DDE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E9DDA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E8788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64A35F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 (83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DC333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A4B88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4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47917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A489A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</w:tr>
      <w:tr w:rsidR="005E1183" w:rsidRPr="005E1183" w14:paraId="3CA44E79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839E89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d-morning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65933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CE37B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43 (37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3D50C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5 (45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5103E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0FFA2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FBA0D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559A8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1587F6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0 (9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0D8FD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5437D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EFC1B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E7408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</w:tr>
      <w:tr w:rsidR="005E1183" w:rsidRPr="005E1183" w14:paraId="2BA72482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633BFF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d-afternoon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01566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5D03D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1 (40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6A099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1 (4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FE59D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CA711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61583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82468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D81E8E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8 (9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18F6F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C64EB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C6DA8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B99C1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0</w:t>
            </w:r>
          </w:p>
        </w:tc>
      </w:tr>
      <w:tr w:rsidR="005E1183" w:rsidRPr="005E1183" w14:paraId="215391D9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30617F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Early evening before sunset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192FE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4FD14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6 (28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1BEC7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4 (4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4AF45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8B503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904B4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A5D19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65869C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 (9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E9EDD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55D21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6930F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885C8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</w:tr>
      <w:tr w:rsidR="005E1183" w:rsidRPr="005E1183" w14:paraId="290C2390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0EF8A4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ate evening after sunset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65780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B9A2B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71 (45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A3427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3 (43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395A6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4DB10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8C44C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38A40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FA51F3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8 (92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26BF3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82054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1086D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13074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</w:tr>
      <w:tr w:rsidR="005E1183" w:rsidRPr="005E1183" w14:paraId="582756B0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BD1830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During the night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55D13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47F46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3 (6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783A4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 (48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60C9B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26C77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BE3E1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603AB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B85F56" w14:textId="77777777" w:rsidR="005E1183" w:rsidRPr="005E1183" w:rsidRDefault="005E1183" w:rsidP="005E11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 (96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2E213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BCEC9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CCF36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8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A2D08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</w:tr>
      <w:tr w:rsidR="005E1183" w:rsidRPr="005E1183" w14:paraId="5BAB0B7C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570E1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Food categorisation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86AD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8755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9F79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B96F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913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D0B3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3CA9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0EBA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C96B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DF34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A784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5304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481AD989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46FA5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Cereals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BFC2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4937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77 (46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A4AB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2 (35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2474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f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5F42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3F88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0FDC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556E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6 (88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37C9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f.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F67D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EE19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24DA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7991CD69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847FE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ereals with meat, </w:t>
            </w:r>
            <w:proofErr w:type="gramStart"/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ish</w:t>
            </w:r>
            <w:proofErr w:type="gramEnd"/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or milk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EB25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C8FF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7 (33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CDBA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3 (5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4D5A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5B5C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C213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EC4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14DD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6 (9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3C48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6B12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6FDA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E03B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</w:tr>
      <w:tr w:rsidR="005E1183" w:rsidRPr="005E1183" w14:paraId="1C71E1E1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222FD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ereals with vegetables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528D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C8D4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7 (18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4E07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4 (51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32E5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65B0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02DE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E06D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D6C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1 (9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1544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A11C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9337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9717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2</w:t>
            </w:r>
          </w:p>
        </w:tc>
      </w:tr>
      <w:tr w:rsidR="005E1183" w:rsidRPr="005E1183" w14:paraId="54BF4968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348CF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ruit or vegetables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CFF6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EA97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 (3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944E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 (45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43A1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6443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428C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487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EF11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 (9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3125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33C2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7152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4795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</w:tr>
      <w:tr w:rsidR="005E1183" w:rsidRPr="005E1183" w14:paraId="69C8AF08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6FF5F8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eftover food retained and eaten again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3C071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E972C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1 (34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E3DE5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0 (4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D6222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E8E48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939E8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36781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A8ECC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8 (90%)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69908EF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</w:tr>
      <w:tr w:rsidR="005E1183" w:rsidRPr="005E1183" w14:paraId="2E8F9E76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FACEF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ood stored in covered container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A1D4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2C99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4 (59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CB60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6 (47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FA39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1C5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3ED1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B1B9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F3FD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9 (89%)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D0BA8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</w:tr>
      <w:tr w:rsidR="005E1183" w:rsidRPr="005E1183" w14:paraId="089D096D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BEE62A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Drinking water with &gt;5 NTU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90B62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A9727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43 (38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98961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9 (41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C2FB5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315D1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CC705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FF0D5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B01BA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0 (9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22777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4EE6B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F6522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B9667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</w:tr>
      <w:tr w:rsidR="005E1183" w:rsidRPr="005E1183" w14:paraId="7A9D485B" w14:textId="77777777" w:rsidTr="00BD111D">
        <w:trPr>
          <w:trHeight w:val="68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F496E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Drinking water with &gt;0 </w:t>
            </w:r>
            <w:r w:rsidRPr="005E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Escherichia coli</w:t>
            </w: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(CFU/100ml)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0C89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37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C3B9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02 (80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2D6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1 (43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8885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2FC7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C6E6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3FA9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28F1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70 (8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90DD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50E2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6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CE39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8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396C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</w:tr>
      <w:tr w:rsidR="005E1183" w:rsidRPr="005E1183" w14:paraId="6E36B28C" w14:textId="77777777" w:rsidTr="005E1183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EEDBDFF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Drinking water with &gt;10 </w:t>
            </w:r>
            <w:r w:rsidRPr="005E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TFC</w:t>
            </w: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CFU/100ml) - Yes (Ref: No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9ED20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7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ED24A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72 (98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A3CBA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9 (43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C962D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E1DEB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2B1CE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00A9C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7D10C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35 (9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FA717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DF0E9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5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405B9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06F01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</w:tr>
      <w:tr w:rsidR="005E1183" w:rsidRPr="005E1183" w14:paraId="35053C56" w14:textId="77777777" w:rsidTr="005E1183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C842B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repared food given to child - Yes (Ref: No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7414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F606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2 (42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36BE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9 (48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F2DC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BC8E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6A30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81E7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6025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7 (94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A8A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9F69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5FC9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7D86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</w:tr>
      <w:tr w:rsidR="005E1183" w:rsidRPr="005E1183" w14:paraId="61865361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E87813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Additions to food before/during cooking (Ref: Additions not adde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5339A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D7CA2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7432F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D4B31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E6F5B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6C183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EA919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DFEE8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CE6C0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12872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D6E73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71D85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6BBA982C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39AA25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a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413B9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97C3E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64 (83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44648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9 (54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D0FAB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2FF5E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F8B50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464DF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292CC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41 (9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A7D5C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C0834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7890F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6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5EDFB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</w:tr>
      <w:tr w:rsidR="005E1183" w:rsidRPr="005E1183" w14:paraId="7508F4D6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6CBE80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lk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D531B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E0B45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0 (15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72267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 (5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39C4E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436B1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7052C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23AA8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52C76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 (9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B88EA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44F1B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5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FA901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759CB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</w:tr>
      <w:tr w:rsidR="005E1183" w:rsidRPr="005E1183" w14:paraId="1C794FB9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A59AF8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ea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371C2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3FA19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 (5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27ECA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 (5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ADF29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3F9E4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A828C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31B82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72AA2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 (67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F668E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4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23D58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3.8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C3E4A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6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26B1A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</w:tr>
      <w:tr w:rsidR="005E1183" w:rsidRPr="005E1183" w14:paraId="1F0315C8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F424B3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thing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30E59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E4570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8 (14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EB6F7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 (36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205D2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A3A0F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62720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BE4C8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8A3E1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3 (82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7CE5E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8C97D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7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A9496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70D75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</w:tr>
      <w:tr w:rsidR="005E1183" w:rsidRPr="005E1183" w14:paraId="735B5303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74AF5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Food additions heated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386C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637B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7 (39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5376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0 (5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A8FC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9C15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B2BD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D3C3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B8F1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9 (9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CB33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4A46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4698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10C8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</w:tr>
      <w:tr w:rsidR="005E1183" w:rsidRPr="005E1183" w14:paraId="1A0AAD6F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8C9979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WWS before preparing food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E8625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1183F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2 (21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0064D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4 (57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2931D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6B007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FDC7D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E98C6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BC35D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7 (88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696A1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16F18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3CC2B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06342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</w:tr>
      <w:tr w:rsidR="005E1183" w:rsidRPr="005E1183" w14:paraId="6439E790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C2DD4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Utensils washed with soap and water before preparation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6E1D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2444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0 (15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13AF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 (6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00F4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66F0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D684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57F3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E7FF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8 (93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0849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B8ED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39CD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553B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</w:tr>
      <w:tr w:rsidR="005E1183" w:rsidRPr="005E1183" w14:paraId="546BD365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757178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urfaces washed with soap and water before preparation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8EDBD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94996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7 (14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CCE2A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4 (5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1FCDE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2BCBD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3819F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4A477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A5904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5 (93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9CD60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CB830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6EEED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CCF1F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6</w:t>
            </w:r>
          </w:p>
        </w:tc>
      </w:tr>
      <w:tr w:rsidR="005E1183" w:rsidRPr="005E1183" w14:paraId="0780D372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99FC9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reparation surface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3B08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8AC2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0033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7582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D927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9490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2A0C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EBDF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ABE7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9C05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371C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20D9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3CB285F8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C719C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owl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F6C8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33E7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 (1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F9F9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 (5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273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f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F4E2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5507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B834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6E85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 (10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B62D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f.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C804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2861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E760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1132C524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A4101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ooking pot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C88E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CA89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9 (60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D465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1 (51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006A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C953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3.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5BA5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BA25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060B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7 (90%)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1B164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</w:tr>
      <w:tr w:rsidR="005E1183" w:rsidRPr="005E1183" w14:paraId="002D22BF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1A8A7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Cooking pot (ground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FFFD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58CA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4 (22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2B8F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 (43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DC53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3129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3.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CF56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F8CB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644E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1 (93%)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3F79B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</w:tr>
      <w:tr w:rsidR="005E1183" w:rsidRPr="005E1183" w14:paraId="42848552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AB4E1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round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9FE1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6C01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3 (12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3B0C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 (65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1C99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0678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6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0513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8035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1D7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 (87%)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271CB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</w:tr>
      <w:tr w:rsidR="005E1183" w:rsidRPr="005E1183" w14:paraId="7FA769A2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B7E84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tove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1851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B960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 (2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6655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 (75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A0D8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4B40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A4F4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0F4A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364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 (10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D47E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CBB1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94.9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25C1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4.9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45E0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5E1183" w:rsidRPr="005E1183" w14:paraId="77BBFA62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C762B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Bed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E357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550D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 (1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B670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 (100%)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C5B6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C1CF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F512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97A1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 (10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EC42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5AA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34.3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D1D0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4.3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F21A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5E1183" w:rsidRPr="005E1183" w14:paraId="5D7AC680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16A35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Table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4163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6420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 (2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1103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 (25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7F4D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1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5E7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5.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993B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555F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0715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 (25%)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B9443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</w:tr>
      <w:tr w:rsidR="005E1183" w:rsidRPr="005E1183" w14:paraId="6318BD45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1DF225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Additions to food after cooking (Ref: Additions not added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DF408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BB084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3A780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1B2FE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0AAEA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DC0E4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1D3F3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0F175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004AB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3E1E2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186ED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609AA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560FA690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21F567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ater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D05B7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52B9E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8 (45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B2B78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9 (49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384D8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02FB7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75489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6E8C3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05FF2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8 (8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199D6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B97C4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E068C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20B01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</w:tr>
      <w:tr w:rsidR="005E1183" w:rsidRPr="005E1183" w14:paraId="17842CF5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75BE1A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lk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0AB27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6DD3A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0 (15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5D85A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6 (54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DC7B4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72546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1D6FD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58D60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17067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7 (9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5EA5E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0F064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71961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5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9782D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0</w:t>
            </w:r>
          </w:p>
        </w:tc>
      </w:tr>
      <w:tr w:rsidR="005E1183" w:rsidRPr="005E1183" w14:paraId="7ADDC764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BD7038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Tea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86FD8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B9983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 (1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120E5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 (5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BDD43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83E27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93621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27FAE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D1603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 (100%)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2065C25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</w:tr>
      <w:tr w:rsidR="005E1183" w:rsidRPr="005E1183" w14:paraId="028AB571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373939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thing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9AF6C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FA1D8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8 (40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4C0A8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1 (5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3CBD4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3522C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84270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D9FF4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220D9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0 (9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6F734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A6517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8F566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F2C55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</w:tr>
      <w:tr w:rsidR="005E1183" w:rsidRPr="005E1183" w14:paraId="7C2D22B7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F610E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WWS of caregiver before feeding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B27F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9CD7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0 (20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CC6D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1 (5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51A2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9CB5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F19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6F24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A146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5 (88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E304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FD55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721A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2B10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</w:tr>
      <w:tr w:rsidR="005E1183" w:rsidRPr="005E1183" w14:paraId="13B775C0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99BEE3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WWS of child before feeding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3D06C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399A8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7 (19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E9A9D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 (51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24BE7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ABF1F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6F3C1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604B1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2E89C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2 (86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69577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4D297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3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3CFE7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FB109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3</w:t>
            </w:r>
          </w:p>
        </w:tc>
      </w:tr>
      <w:tr w:rsidR="005E1183" w:rsidRPr="005E1183" w14:paraId="64BA305E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D0FE2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Utensils washed before feeding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70F5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560D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3 (93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007B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7 (53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4F6E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2078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8155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8A7F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183E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64 (9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D28F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8E6C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4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ABE8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C378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</w:tr>
      <w:tr w:rsidR="005E1183" w:rsidRPr="005E1183" w14:paraId="0A401485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DE848D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urface washed before feeding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8FFF7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488E2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3 (62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82A67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9 (56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3A035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9E289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874ED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E7FEC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26260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2 (9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8EDA6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5D69C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B0A2C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61AD3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</w:tr>
      <w:tr w:rsidR="005E1183" w:rsidRPr="005E1183" w14:paraId="18C4008D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FE27F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Who is involved in child feeding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0F41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1A51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687A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E923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B460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624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5F38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BF1D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A55C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9400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A483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294D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30C99197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5E6FB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aregiver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B092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AA1B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0 (76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BAC9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8 (45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83FD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f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717E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C636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EAE5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297A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3 (8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15C1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f.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646C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52BA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7D7A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4230DCA1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32453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 xml:space="preserve">Another adult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54F2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A848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 (8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BF8F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 (4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A796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0AA0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6C1A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10E7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FEC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 (8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E71A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A11D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9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A611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B3A8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5E1183" w:rsidRPr="005E1183" w14:paraId="61D36985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CDDEF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hild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B04A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F151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2 (16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448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7 (84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9EBF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D9B3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9B52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756E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DF5E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1 (97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F367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88E9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385F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2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6E3F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</w:tr>
      <w:tr w:rsidR="005E1183" w:rsidRPr="005E1183" w14:paraId="48518CAE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83EC8F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hild seat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16EA3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24FA2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9D9BC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6D496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A5CBC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87AFE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74924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1D7C3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327D6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01C03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37079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2B2C5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62CF5CAB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8EBF15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are floor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E457A9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7CFDB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9 (50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1D85C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1 (5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A1332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f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332FA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B93D5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731AA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D36A8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1 (92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AA139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BF105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E32DE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63DAD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14018525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2301E8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t on the floor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20D0FC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24023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2 (31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76C50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0 (48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71EA2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31762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8E535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1F22A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81492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6 (9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E055A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42C48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3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7964C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1CE17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</w:tr>
      <w:tr w:rsidR="005E1183" w:rsidRPr="005E1183" w14:paraId="05551C8E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95D8ECC" w14:textId="7C13D607" w:rsidR="005E1183" w:rsidRPr="005E1183" w:rsidRDefault="000124F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aregiver’s knee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53BDDF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BFD70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1 (16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A8F02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6 (5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11BC0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66D9F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C4C3E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9B5ED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92185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4 (77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BC072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6BA17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3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1EF9F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689CD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5E1183" w:rsidRPr="005E1183" w14:paraId="64146801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351528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ighchair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879616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9A2C9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 (3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AC9E7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 (8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47919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A8682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B173E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B7E11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434BC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 (100%)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5FC001D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</w:tr>
      <w:tr w:rsidR="005E1183" w:rsidRPr="005E1183" w14:paraId="2FC6FE0F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6DDB4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eeding (Ref: Feeding method not used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43F7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2D86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48EA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289F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CF7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F190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FC58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8ED4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2DF7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272B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8156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9D40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47217031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D5B3F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eparate plate/bowl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72328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9A9E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0 (51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70AB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6 (46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39AA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0AFA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FF30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B77C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F39D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6 (88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B464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2C7D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A2F1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E76D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</w:tr>
      <w:tr w:rsidR="005E1183" w:rsidRPr="005E1183" w14:paraId="615C3B7A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9E516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Cooking vessel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365C4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FD19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 (4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92D2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 (14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5348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9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E4F8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4.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DD85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25E6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C373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 (100%)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4EE96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</w:tr>
      <w:tr w:rsidR="005E1183" w:rsidRPr="005E1183" w14:paraId="630E0D46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2A039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aregiver hands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9699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3EF1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7 (24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8122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7 (57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D695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EFC2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C644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0825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4149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 (93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6194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3A1E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6620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9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C455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</w:tr>
      <w:tr w:rsidR="005E1183" w:rsidRPr="005E1183" w14:paraId="3BCDDACE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02660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poon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CF29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349C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 (3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2E0C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 (4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587F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DAA2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5867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3629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9DD8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 (25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5218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3.3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3C74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6.4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DD9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4765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&lt;0.01</w:t>
            </w:r>
          </w:p>
        </w:tc>
      </w:tr>
      <w:tr w:rsidR="005E1183" w:rsidRPr="005E1183" w14:paraId="64F1F5BA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FD578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hild hand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D451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178A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1 (36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E4F9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0 (56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06B8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94CA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E178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8873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8B45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7 (94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AE8D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2356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8637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D00B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</w:tr>
      <w:tr w:rsidR="005E1183" w:rsidRPr="005E1183" w14:paraId="02BE55DE" w14:textId="77777777" w:rsidTr="00BD111D">
        <w:trPr>
          <w:trHeight w:val="34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6CBAB6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iquid given to child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3439F4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4315E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AB287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3C1AE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E0AFD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C68D1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2092C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AC0F8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DC4DB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9F1F2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7A1C2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9755A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7217EEB6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F0E9D6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thing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7478C7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E42EE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 (9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E8624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 (56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0F427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76A98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534E8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F875C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C9FF0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6 (8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494C7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074F6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4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7E7BB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5CC5A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</w:tr>
      <w:tr w:rsidR="005E1183" w:rsidRPr="005E1183" w14:paraId="765D4125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2DA1CC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reastmilk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0A4D55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9865D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4 (48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877B5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8 (51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928B3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F3D76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9B988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386F6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15B66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2 (92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026E6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52EE2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86AAC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5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535E8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</w:tr>
      <w:tr w:rsidR="005E1183" w:rsidRPr="005E1183" w14:paraId="5101EB48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9910D1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ater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527085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784A3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64 (83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C44B5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8 (54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8B325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16A5A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DE733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F662E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3C85D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9 (9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E8629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1B765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9739D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922E2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</w:t>
            </w:r>
          </w:p>
        </w:tc>
      </w:tr>
      <w:tr w:rsidR="005E1183" w:rsidRPr="005E1183" w14:paraId="7CA44F1E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AC03D2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nimal milk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F1B60E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60B6E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7 (14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54F4C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7 (63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409AF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84DF0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6DC4D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258B7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64AEA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4 (93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8CDC4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EBCF6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1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7FCDE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0ACE9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1</w:t>
            </w:r>
          </w:p>
        </w:tc>
      </w:tr>
      <w:tr w:rsidR="005E1183" w:rsidRPr="005E1183" w14:paraId="3F480E67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7C3C8E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Tea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72BDF3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1E18D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8 (19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ABD93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 (53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B9803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7827B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98E66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CCFE7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4B531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3 (88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C002E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3C5EC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2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0D436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E0707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</w:tr>
      <w:tr w:rsidR="005E1183" w:rsidRPr="005E1183" w14:paraId="2D433C6E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5D58AA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Juice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A1F440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81AB5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 (10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96161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 (55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DB78F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BD073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CB384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3BC1F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8CA1A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 (8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217E3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F4175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8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312FA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FD6CC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6</w:t>
            </w:r>
          </w:p>
        </w:tc>
      </w:tr>
      <w:tr w:rsidR="005E1183" w:rsidRPr="005E1183" w14:paraId="67E63A9E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720089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oup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B8B409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38C86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 (9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6BF29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 (28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45DA3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1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D1C15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F2A0D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110C1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0A43E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 (9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DB8B1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740EE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6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6D99E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0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B6EE7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4</w:t>
            </w:r>
          </w:p>
        </w:tc>
      </w:tr>
      <w:tr w:rsidR="005E1183" w:rsidRPr="005E1183" w14:paraId="5F452D06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63A9E0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owdered milk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878AE1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BCBA8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 (2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4B6EC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 (67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E6B86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3DA3B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BE317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7D875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BDE2E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 (5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B6B10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B13B3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5.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39B49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D248F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</w:tr>
      <w:tr w:rsidR="005E1183" w:rsidRPr="005E1183" w14:paraId="42C6E69D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D3976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Drinking cup cleaned before feeding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24E7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9FD8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9 (96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0287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9 (5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C4F5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BAF5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3740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60F7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B746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70 (9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CC9F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DC873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BFF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6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3441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</w:tr>
      <w:tr w:rsidR="005E1183" w:rsidRPr="005E1183" w14:paraId="503418CA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89F5D7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Raw and cooked food stored separately - Yes (Ref: No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A92D0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30F29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8 (65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D708D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6 (5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7AB0F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E3C88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91946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F607D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9751D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4 (8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2C832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B0FA7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84712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F5D68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</w:tr>
      <w:tr w:rsidR="005E1183" w:rsidRPr="005E1183" w14:paraId="6BAFFCD6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7E11C" w14:textId="77777777" w:rsidR="005E1183" w:rsidRPr="005E1183" w:rsidRDefault="005E1183" w:rsidP="005E11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Animal was present in child feeding area during mealtime (Ref: No exposure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3E64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7375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3123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ED3B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D30D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71FF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11BB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234E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40C1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15CA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B206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78ED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E1183" w:rsidRPr="005E1183" w14:paraId="1CA30900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38E0F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Any animal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DBA1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868E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9 (45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E603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5 (62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E953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0553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3370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35CB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8A96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3 (93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7B4D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1E04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57F1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8C4D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</w:tr>
      <w:tr w:rsidR="005E1183" w:rsidRPr="005E1183" w14:paraId="7FCE02FC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D09A3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cken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78B6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AE7E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0 (41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020D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9 (61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160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FB5C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E8BC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6543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9E84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4 (92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F950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5D73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EE58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81F8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</w:tr>
      <w:tr w:rsidR="005E1183" w:rsidRPr="005E1183" w14:paraId="361223CA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57D4D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attle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4C14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76D2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 (5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3390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 (60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F7C8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8858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87C0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A80B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CF7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 (100%)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FBB9C2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</w:tr>
      <w:tr w:rsidR="005E1183" w:rsidRPr="005E1183" w14:paraId="7D468415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3CDD4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t/Sheep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C28DD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8810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0 (15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A9BB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 (73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5BCB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47EA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BE14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D359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D6D1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7 (9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F150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56E54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6516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5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CB271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0</w:t>
            </w:r>
          </w:p>
        </w:tc>
      </w:tr>
      <w:tr w:rsidR="005E1183" w:rsidRPr="005E1183" w14:paraId="741FA358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618EF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g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753AE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1FF4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 (10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BCC3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 (58%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6505F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5FFB0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EDF1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1ABF5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EA2B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 (95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5B9C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4B29B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49757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7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E8C7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</w:t>
            </w:r>
          </w:p>
        </w:tc>
      </w:tr>
      <w:tr w:rsidR="005E1183" w:rsidRPr="005E1183" w14:paraId="11CAAF9C" w14:textId="77777777" w:rsidTr="00BD111D">
        <w:trPr>
          <w:trHeight w:val="32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A594E" w14:textId="77777777" w:rsidR="005E1183" w:rsidRPr="005E1183" w:rsidRDefault="005E1183" w:rsidP="005E1183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at 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10CBA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2447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 (1%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95DAC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2 (74%)</w:t>
            </w:r>
          </w:p>
        </w:tc>
        <w:tc>
          <w:tcPr>
            <w:tcW w:w="121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3B8486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7D808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 (100%)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076C19" w14:textId="77777777" w:rsidR="005E1183" w:rsidRPr="005E1183" w:rsidRDefault="005E1183" w:rsidP="005E118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E118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es not converge</w:t>
            </w:r>
          </w:p>
        </w:tc>
      </w:tr>
    </w:tbl>
    <w:p w14:paraId="68C35F57" w14:textId="77777777" w:rsidR="001B4314" w:rsidRDefault="001B4314"/>
    <w:sectPr w:rsidR="001B4314" w:rsidSect="005E118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F2F02"/>
    <w:multiLevelType w:val="hybridMultilevel"/>
    <w:tmpl w:val="ABB0E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78753C"/>
    <w:multiLevelType w:val="hybridMultilevel"/>
    <w:tmpl w:val="F0AA60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F75F33"/>
    <w:multiLevelType w:val="hybridMultilevel"/>
    <w:tmpl w:val="FD621B3A"/>
    <w:lvl w:ilvl="0" w:tplc="5058CF72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8B5706"/>
    <w:multiLevelType w:val="hybridMultilevel"/>
    <w:tmpl w:val="11E870E4"/>
    <w:lvl w:ilvl="0" w:tplc="28A6D44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D52F0D"/>
    <w:multiLevelType w:val="hybridMultilevel"/>
    <w:tmpl w:val="61BE1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6148744">
    <w:abstractNumId w:val="1"/>
  </w:num>
  <w:num w:numId="2" w16cid:durableId="1977292646">
    <w:abstractNumId w:val="0"/>
  </w:num>
  <w:num w:numId="3" w16cid:durableId="1251619697">
    <w:abstractNumId w:val="4"/>
  </w:num>
  <w:num w:numId="4" w16cid:durableId="582223409">
    <w:abstractNumId w:val="3"/>
  </w:num>
  <w:num w:numId="5" w16cid:durableId="1168522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183"/>
    <w:rsid w:val="000124F3"/>
    <w:rsid w:val="00031ADF"/>
    <w:rsid w:val="0006538F"/>
    <w:rsid w:val="00083F26"/>
    <w:rsid w:val="00094C80"/>
    <w:rsid w:val="000B6257"/>
    <w:rsid w:val="000D483A"/>
    <w:rsid w:val="000D70CF"/>
    <w:rsid w:val="000F04FE"/>
    <w:rsid w:val="000F21D1"/>
    <w:rsid w:val="000F5703"/>
    <w:rsid w:val="00184D0B"/>
    <w:rsid w:val="00187008"/>
    <w:rsid w:val="001A6176"/>
    <w:rsid w:val="001B4314"/>
    <w:rsid w:val="001D5D29"/>
    <w:rsid w:val="001F129C"/>
    <w:rsid w:val="00205E6C"/>
    <w:rsid w:val="002423FA"/>
    <w:rsid w:val="00261AEA"/>
    <w:rsid w:val="002944BC"/>
    <w:rsid w:val="002A19AF"/>
    <w:rsid w:val="002A7068"/>
    <w:rsid w:val="00310CD4"/>
    <w:rsid w:val="00340B11"/>
    <w:rsid w:val="003654C8"/>
    <w:rsid w:val="003F552C"/>
    <w:rsid w:val="00463F18"/>
    <w:rsid w:val="004A0FDB"/>
    <w:rsid w:val="004A3ECF"/>
    <w:rsid w:val="004A4485"/>
    <w:rsid w:val="004F6394"/>
    <w:rsid w:val="005309F6"/>
    <w:rsid w:val="005E1183"/>
    <w:rsid w:val="005F66A7"/>
    <w:rsid w:val="00617572"/>
    <w:rsid w:val="00640C3F"/>
    <w:rsid w:val="00663BA2"/>
    <w:rsid w:val="00675D68"/>
    <w:rsid w:val="00677C19"/>
    <w:rsid w:val="00690137"/>
    <w:rsid w:val="0073743F"/>
    <w:rsid w:val="00740004"/>
    <w:rsid w:val="007F02A8"/>
    <w:rsid w:val="00804AA1"/>
    <w:rsid w:val="008060D8"/>
    <w:rsid w:val="0085196F"/>
    <w:rsid w:val="00862F04"/>
    <w:rsid w:val="00893919"/>
    <w:rsid w:val="008A7FA5"/>
    <w:rsid w:val="008E30FF"/>
    <w:rsid w:val="008F79C3"/>
    <w:rsid w:val="008F7E9D"/>
    <w:rsid w:val="00921298"/>
    <w:rsid w:val="00921A60"/>
    <w:rsid w:val="0097459E"/>
    <w:rsid w:val="00983BE8"/>
    <w:rsid w:val="00A27F24"/>
    <w:rsid w:val="00A62228"/>
    <w:rsid w:val="00B85A0A"/>
    <w:rsid w:val="00BB640F"/>
    <w:rsid w:val="00BD54C8"/>
    <w:rsid w:val="00BE1EC1"/>
    <w:rsid w:val="00C06A4D"/>
    <w:rsid w:val="00C43724"/>
    <w:rsid w:val="00C85845"/>
    <w:rsid w:val="00CA4454"/>
    <w:rsid w:val="00CB4A62"/>
    <w:rsid w:val="00CC5750"/>
    <w:rsid w:val="00D542D6"/>
    <w:rsid w:val="00D82148"/>
    <w:rsid w:val="00D86DD0"/>
    <w:rsid w:val="00DA6A32"/>
    <w:rsid w:val="00DA7F5B"/>
    <w:rsid w:val="00DB40C6"/>
    <w:rsid w:val="00DD5DF8"/>
    <w:rsid w:val="00DE2A50"/>
    <w:rsid w:val="00DF4145"/>
    <w:rsid w:val="00E3738B"/>
    <w:rsid w:val="00E87411"/>
    <w:rsid w:val="00FB2684"/>
    <w:rsid w:val="00FE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479DB"/>
  <w15:chartTrackingRefBased/>
  <w15:docId w15:val="{36CD6C37-2692-7A4F-826B-FD653A5C0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E1183"/>
  </w:style>
  <w:style w:type="character" w:styleId="Hyperlink">
    <w:name w:val="Hyperlink"/>
    <w:basedOn w:val="DefaultParagraphFont"/>
    <w:uiPriority w:val="99"/>
    <w:unhideWhenUsed/>
    <w:rsid w:val="005E11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1183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5E118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E1183"/>
    <w:rPr>
      <w:sz w:val="16"/>
      <w:szCs w:val="16"/>
    </w:rPr>
  </w:style>
  <w:style w:type="character" w:customStyle="1" w:styleId="NormalWebChar">
    <w:name w:val="Normal (Web) Char"/>
    <w:basedOn w:val="DefaultParagraphFont"/>
    <w:link w:val="NormalWeb"/>
    <w:uiPriority w:val="99"/>
    <w:rsid w:val="005E118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E1183"/>
    <w:rPr>
      <w:color w:val="954F72"/>
      <w:u w:val="single"/>
    </w:rPr>
  </w:style>
  <w:style w:type="paragraph" w:customStyle="1" w:styleId="msonormal0">
    <w:name w:val="msonormal"/>
    <w:basedOn w:val="Normal"/>
    <w:rsid w:val="005E118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5E1183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font6">
    <w:name w:val="font6"/>
    <w:basedOn w:val="Normal"/>
    <w:rsid w:val="005E1183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kern w:val="0"/>
      <w:lang w:eastAsia="en-GB"/>
      <w14:ligatures w14:val="none"/>
    </w:rPr>
  </w:style>
  <w:style w:type="paragraph" w:customStyle="1" w:styleId="xl65">
    <w:name w:val="xl65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66">
    <w:name w:val="xl66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67">
    <w:name w:val="xl67"/>
    <w:basedOn w:val="Normal"/>
    <w:rsid w:val="005E1183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68">
    <w:name w:val="xl68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69">
    <w:name w:val="xl69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0">
    <w:name w:val="xl70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72">
    <w:name w:val="xl72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73">
    <w:name w:val="xl73"/>
    <w:basedOn w:val="Normal"/>
    <w:rsid w:val="005E1183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4">
    <w:name w:val="xl74"/>
    <w:basedOn w:val="Normal"/>
    <w:rsid w:val="005E1183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7">
    <w:name w:val="xl77"/>
    <w:basedOn w:val="Normal"/>
    <w:rsid w:val="005E1183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8">
    <w:name w:val="xl78"/>
    <w:basedOn w:val="Normal"/>
    <w:rsid w:val="005E1183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9">
    <w:name w:val="xl79"/>
    <w:basedOn w:val="Normal"/>
    <w:rsid w:val="005E1183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0">
    <w:name w:val="xl80"/>
    <w:basedOn w:val="Normal"/>
    <w:rsid w:val="005E1183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81">
    <w:name w:val="xl81"/>
    <w:basedOn w:val="Normal"/>
    <w:rsid w:val="005E1183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5E1183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5E1183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5">
    <w:name w:val="xl85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6">
    <w:name w:val="xl86"/>
    <w:basedOn w:val="Normal"/>
    <w:rsid w:val="005E1183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7">
    <w:name w:val="xl87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8">
    <w:name w:val="xl88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9">
    <w:name w:val="xl89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Lucida Grande" w:eastAsia="Times New Roman" w:hAnsi="Lucida Grande" w:cs="Lucida Grande"/>
      <w:kern w:val="0"/>
      <w:sz w:val="22"/>
      <w:szCs w:val="22"/>
      <w:lang w:eastAsia="en-GB"/>
      <w14:ligatures w14:val="none"/>
    </w:rPr>
  </w:style>
  <w:style w:type="paragraph" w:customStyle="1" w:styleId="xl90">
    <w:name w:val="xl90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1">
    <w:name w:val="xl91"/>
    <w:basedOn w:val="Normal"/>
    <w:rsid w:val="005E1183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ind w:firstLineChars="200" w:firstLine="200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2">
    <w:name w:val="xl92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3">
    <w:name w:val="xl93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4">
    <w:name w:val="xl94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5">
    <w:name w:val="xl95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6">
    <w:name w:val="xl96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7">
    <w:name w:val="xl97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8">
    <w:name w:val="xl98"/>
    <w:basedOn w:val="Normal"/>
    <w:rsid w:val="005E1183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9">
    <w:name w:val="xl99"/>
    <w:basedOn w:val="Normal"/>
    <w:rsid w:val="005E11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100">
    <w:name w:val="xl100"/>
    <w:basedOn w:val="Normal"/>
    <w:rsid w:val="005E1183"/>
    <w:pPr>
      <w:shd w:val="clear" w:color="000000" w:fill="E7E6E6"/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1">
    <w:name w:val="xl101"/>
    <w:basedOn w:val="Normal"/>
    <w:rsid w:val="005E1183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2">
    <w:name w:val="xl102"/>
    <w:basedOn w:val="Normal"/>
    <w:rsid w:val="005E1183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3">
    <w:name w:val="xl103"/>
    <w:basedOn w:val="Normal"/>
    <w:rsid w:val="005E1183"/>
    <w:pPr>
      <w:shd w:val="clear" w:color="000000" w:fill="E7E6E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4">
    <w:name w:val="xl104"/>
    <w:basedOn w:val="Normal"/>
    <w:rsid w:val="005E1183"/>
    <w:pPr>
      <w:shd w:val="clear" w:color="000000" w:fill="D0CECE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5">
    <w:name w:val="xl105"/>
    <w:basedOn w:val="Normal"/>
    <w:rsid w:val="005E1183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6">
    <w:name w:val="xl106"/>
    <w:basedOn w:val="Normal"/>
    <w:rsid w:val="005E1183"/>
    <w:pPr>
      <w:shd w:val="clear" w:color="000000" w:fill="D0CECE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107">
    <w:name w:val="xl107"/>
    <w:basedOn w:val="Normal"/>
    <w:rsid w:val="005E1183"/>
    <w:pPr>
      <w:shd w:val="clear" w:color="000000" w:fill="AEAAAA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8">
    <w:name w:val="xl108"/>
    <w:basedOn w:val="Normal"/>
    <w:rsid w:val="005E1183"/>
    <w:pPr>
      <w:shd w:val="clear" w:color="000000" w:fill="D0CECE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109">
    <w:name w:val="xl109"/>
    <w:basedOn w:val="Normal"/>
    <w:rsid w:val="005E1183"/>
    <w:pPr>
      <w:shd w:val="clear" w:color="000000" w:fill="FFFFFF"/>
      <w:spacing w:before="100" w:beforeAutospacing="1" w:after="100" w:afterAutospacing="1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0">
    <w:name w:val="xl110"/>
    <w:basedOn w:val="Normal"/>
    <w:rsid w:val="005E1183"/>
    <w:pPr>
      <w:shd w:val="clear" w:color="000000" w:fill="FFFFFF"/>
      <w:spacing w:before="100" w:beforeAutospacing="1" w:after="100" w:afterAutospacing="1"/>
      <w:ind w:firstLineChars="300" w:firstLine="300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11">
    <w:name w:val="xl111"/>
    <w:basedOn w:val="Normal"/>
    <w:rsid w:val="005E1183"/>
    <w:pPr>
      <w:shd w:val="clear" w:color="000000" w:fill="FFFFFF"/>
      <w:spacing w:before="100" w:beforeAutospacing="1" w:after="100" w:afterAutospacing="1"/>
      <w:ind w:firstLineChars="300" w:firstLine="300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12">
    <w:name w:val="xl112"/>
    <w:basedOn w:val="Normal"/>
    <w:rsid w:val="005E1183"/>
    <w:pP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113">
    <w:name w:val="xl113"/>
    <w:basedOn w:val="Normal"/>
    <w:rsid w:val="005E1183"/>
    <w:pPr>
      <w:shd w:val="clear" w:color="000000" w:fill="FFFFFF"/>
      <w:spacing w:before="100" w:beforeAutospacing="1" w:after="100" w:afterAutospacing="1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114">
    <w:name w:val="xl114"/>
    <w:basedOn w:val="Normal"/>
    <w:rsid w:val="005E1183"/>
    <w:pP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5">
    <w:name w:val="xl115"/>
    <w:basedOn w:val="Normal"/>
    <w:rsid w:val="005E1183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6">
    <w:name w:val="xl116"/>
    <w:basedOn w:val="Normal"/>
    <w:rsid w:val="005E1183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117">
    <w:name w:val="xl117"/>
    <w:basedOn w:val="Normal"/>
    <w:rsid w:val="005E1183"/>
    <w:pPr>
      <w:pBdr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118">
    <w:name w:val="xl118"/>
    <w:basedOn w:val="Normal"/>
    <w:rsid w:val="005E118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19">
    <w:name w:val="xl119"/>
    <w:basedOn w:val="Normal"/>
    <w:rsid w:val="005E1183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E1183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E118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1183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E118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20">
    <w:name w:val="xl120"/>
    <w:basedOn w:val="Normal"/>
    <w:rsid w:val="005E1183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121">
    <w:name w:val="xl121"/>
    <w:basedOn w:val="Normal"/>
    <w:rsid w:val="005E1183"/>
    <w:pPr>
      <w:pBdr>
        <w:lef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122">
    <w:name w:val="xl122"/>
    <w:basedOn w:val="Normal"/>
    <w:rsid w:val="005E1183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123">
    <w:name w:val="xl123"/>
    <w:basedOn w:val="Normal"/>
    <w:rsid w:val="005E1183"/>
    <w:pPr>
      <w:pBdr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E118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paragraph" w:customStyle="1" w:styleId="font7">
    <w:name w:val="font7"/>
    <w:basedOn w:val="Normal"/>
    <w:rsid w:val="005E1183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kern w:val="0"/>
      <w:sz w:val="16"/>
      <w:szCs w:val="16"/>
      <w:lang w:eastAsia="en-GB"/>
      <w14:ligatures w14:val="none"/>
    </w:rPr>
  </w:style>
  <w:style w:type="paragraph" w:customStyle="1" w:styleId="font8">
    <w:name w:val="font8"/>
    <w:basedOn w:val="Normal"/>
    <w:rsid w:val="005E1183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kern w:val="0"/>
      <w:sz w:val="16"/>
      <w:szCs w:val="16"/>
      <w:lang w:eastAsia="en-GB"/>
      <w14:ligatures w14:val="none"/>
    </w:rPr>
  </w:style>
  <w:style w:type="paragraph" w:customStyle="1" w:styleId="xl124">
    <w:name w:val="xl124"/>
    <w:basedOn w:val="Normal"/>
    <w:rsid w:val="005E1183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b/>
      <w:bCs/>
      <w:kern w:val="0"/>
      <w:sz w:val="16"/>
      <w:szCs w:val="16"/>
      <w:lang w:eastAsia="en-GB"/>
      <w14:ligatures w14:val="none"/>
    </w:rPr>
  </w:style>
  <w:style w:type="paragraph" w:customStyle="1" w:styleId="xl125">
    <w:name w:val="xl125"/>
    <w:basedOn w:val="Normal"/>
    <w:rsid w:val="005E1183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126">
    <w:name w:val="xl126"/>
    <w:basedOn w:val="Normal"/>
    <w:rsid w:val="005E1183"/>
    <w:pPr>
      <w:pBdr>
        <w:left w:val="single" w:sz="4" w:space="14" w:color="auto"/>
        <w:bottom w:val="single" w:sz="4" w:space="0" w:color="auto"/>
      </w:pBdr>
      <w:shd w:val="clear" w:color="000000" w:fill="E7E6E6"/>
      <w:spacing w:before="100" w:beforeAutospacing="1" w:after="100" w:afterAutospacing="1"/>
      <w:ind w:firstLineChars="200" w:firstLine="200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127">
    <w:name w:val="xl127"/>
    <w:basedOn w:val="Normal"/>
    <w:rsid w:val="005E1183"/>
    <w:pPr>
      <w:pBdr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128">
    <w:name w:val="xl128"/>
    <w:basedOn w:val="Normal"/>
    <w:rsid w:val="005E1183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129">
    <w:name w:val="xl129"/>
    <w:basedOn w:val="Normal"/>
    <w:rsid w:val="005E1183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18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18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1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18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5E118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E1183"/>
    <w:rPr>
      <w:b/>
      <w:bCs/>
    </w:rPr>
  </w:style>
  <w:style w:type="character" w:styleId="Emphasis">
    <w:name w:val="Emphasis"/>
    <w:basedOn w:val="DefaultParagraphFont"/>
    <w:uiPriority w:val="20"/>
    <w:qFormat/>
    <w:rsid w:val="005E1183"/>
    <w:rPr>
      <w:i/>
      <w:iCs/>
    </w:rPr>
  </w:style>
  <w:style w:type="paragraph" w:customStyle="1" w:styleId="xl63">
    <w:name w:val="xl63"/>
    <w:basedOn w:val="Normal"/>
    <w:rsid w:val="005E1183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5E118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30">
    <w:name w:val="xl130"/>
    <w:basedOn w:val="Normal"/>
    <w:rsid w:val="005E1183"/>
    <w:pPr>
      <w:pBdr>
        <w:lef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131">
    <w:name w:val="xl131"/>
    <w:basedOn w:val="Normal"/>
    <w:rsid w:val="005E1183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132">
    <w:name w:val="xl132"/>
    <w:basedOn w:val="Normal"/>
    <w:rsid w:val="005E1183"/>
    <w:pPr>
      <w:pBdr>
        <w:lef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kern w:val="0"/>
      <w:lang w:eastAsia="en-GB"/>
      <w14:ligatures w14:val="none"/>
    </w:rPr>
  </w:style>
  <w:style w:type="paragraph" w:customStyle="1" w:styleId="xl133">
    <w:name w:val="xl133"/>
    <w:basedOn w:val="Normal"/>
    <w:rsid w:val="005E1183"/>
    <w:pPr>
      <w:pBdr>
        <w:lef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134">
    <w:name w:val="xl134"/>
    <w:basedOn w:val="Normal"/>
    <w:rsid w:val="005E1183"/>
    <w:pPr>
      <w:pBdr>
        <w:lef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kern w:val="0"/>
      <w:lang w:eastAsia="en-GB"/>
      <w14:ligatures w14:val="none"/>
    </w:rPr>
  </w:style>
  <w:style w:type="paragraph" w:customStyle="1" w:styleId="xl135">
    <w:name w:val="xl135"/>
    <w:basedOn w:val="Normal"/>
    <w:rsid w:val="005E1183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136">
    <w:name w:val="xl136"/>
    <w:basedOn w:val="Normal"/>
    <w:rsid w:val="005E118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kern w:val="0"/>
      <w:lang w:eastAsia="en-GB"/>
      <w14:ligatures w14:val="none"/>
    </w:rPr>
  </w:style>
  <w:style w:type="paragraph" w:customStyle="1" w:styleId="xl137">
    <w:name w:val="xl137"/>
    <w:basedOn w:val="Normal"/>
    <w:rsid w:val="005E1183"/>
    <w:pPr>
      <w:pBdr>
        <w:left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kern w:val="0"/>
      <w:lang w:eastAsia="en-GB"/>
      <w14:ligatures w14:val="none"/>
    </w:rPr>
  </w:style>
  <w:style w:type="paragraph" w:customStyle="1" w:styleId="xl138">
    <w:name w:val="xl138"/>
    <w:basedOn w:val="Normal"/>
    <w:rsid w:val="005E1183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kern w:val="0"/>
      <w:lang w:eastAsia="en-GB"/>
      <w14:ligatures w14:val="none"/>
    </w:rPr>
  </w:style>
  <w:style w:type="paragraph" w:customStyle="1" w:styleId="xl139">
    <w:name w:val="xl139"/>
    <w:basedOn w:val="Normal"/>
    <w:rsid w:val="005E118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140">
    <w:name w:val="xl140"/>
    <w:basedOn w:val="Normal"/>
    <w:rsid w:val="005E118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E1183"/>
    <w:pPr>
      <w:jc w:val="center"/>
    </w:pPr>
    <w:rPr>
      <w:rFonts w:ascii="Arial" w:eastAsiaTheme="minorEastAsia" w:hAnsi="Arial" w:cs="Arial"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1183"/>
    <w:rPr>
      <w:rFonts w:ascii="Arial" w:eastAsiaTheme="minorEastAsia" w:hAnsi="Arial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E1183"/>
    <w:pPr>
      <w:jc w:val="both"/>
    </w:pPr>
    <w:rPr>
      <w:rFonts w:ascii="Arial" w:eastAsiaTheme="minorEastAsia" w:hAnsi="Arial" w:cs="Arial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E1183"/>
    <w:rPr>
      <w:rFonts w:ascii="Arial" w:eastAsiaTheme="minorEastAsia" w:hAnsi="Arial" w:cs="Arial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5E1183"/>
    <w:pPr>
      <w:ind w:left="720"/>
      <w:contextualSpacing/>
    </w:pPr>
    <w:rPr>
      <w:rFonts w:eastAsiaTheme="minorEastAsia"/>
      <w:kern w:val="0"/>
      <w14:ligatures w14:val="none"/>
    </w:rPr>
  </w:style>
  <w:style w:type="paragraph" w:styleId="Revision">
    <w:name w:val="Revision"/>
    <w:hidden/>
    <w:uiPriority w:val="99"/>
    <w:semiHidden/>
    <w:rsid w:val="005E1183"/>
    <w:rPr>
      <w:rFonts w:eastAsiaTheme="minorEastAsia"/>
      <w:kern w:val="0"/>
      <w14:ligatures w14:val="none"/>
    </w:rPr>
  </w:style>
  <w:style w:type="paragraph" w:customStyle="1" w:styleId="xl141">
    <w:name w:val="xl141"/>
    <w:basedOn w:val="Normal"/>
    <w:rsid w:val="005E1183"/>
    <w:pPr>
      <w:pBdr>
        <w:left w:val="single" w:sz="4" w:space="7" w:color="auto"/>
      </w:pBdr>
      <w:shd w:val="clear" w:color="000000" w:fill="E7E6E6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142">
    <w:name w:val="xl142"/>
    <w:basedOn w:val="Normal"/>
    <w:rsid w:val="005E1183"/>
    <w:pPr>
      <w:shd w:val="clear" w:color="000000" w:fill="E7E6E6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143">
    <w:name w:val="xl143"/>
    <w:basedOn w:val="Normal"/>
    <w:rsid w:val="005E1183"/>
    <w:pPr>
      <w:pBdr>
        <w:left w:val="single" w:sz="4" w:space="7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144">
    <w:name w:val="xl144"/>
    <w:basedOn w:val="Normal"/>
    <w:rsid w:val="005E1183"/>
    <w:pPr>
      <w:pBdr>
        <w:left w:val="single" w:sz="4" w:space="7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145">
    <w:name w:val="xl145"/>
    <w:basedOn w:val="Normal"/>
    <w:rsid w:val="005E1183"/>
    <w:pPr>
      <w:pBdr>
        <w:left w:val="single" w:sz="4" w:space="7" w:color="auto"/>
        <w:right w:val="single" w:sz="4" w:space="0" w:color="auto"/>
      </w:pBdr>
      <w:shd w:val="clear" w:color="000000" w:fill="E7E6E6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146">
    <w:name w:val="xl146"/>
    <w:basedOn w:val="Normal"/>
    <w:rsid w:val="005E1183"/>
    <w:pPr>
      <w:pBdr>
        <w:left w:val="single" w:sz="4" w:space="7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147">
    <w:name w:val="xl147"/>
    <w:basedOn w:val="Normal"/>
    <w:rsid w:val="005E1183"/>
    <w:pPr>
      <w:pBdr>
        <w:left w:val="single" w:sz="4" w:space="7" w:color="auto"/>
      </w:pBdr>
      <w:shd w:val="clear" w:color="000000" w:fill="E7E6E6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148">
    <w:name w:val="xl148"/>
    <w:basedOn w:val="Normal"/>
    <w:rsid w:val="005E1183"/>
    <w:pPr>
      <w:pBdr>
        <w:left w:val="single" w:sz="4" w:space="7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149">
    <w:name w:val="xl149"/>
    <w:basedOn w:val="Normal"/>
    <w:rsid w:val="005E1183"/>
    <w:pPr>
      <w:pBdr>
        <w:left w:val="single" w:sz="4" w:space="7" w:color="auto"/>
        <w:bottom w:val="single" w:sz="4" w:space="0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0</Pages>
  <Words>1993</Words>
  <Characters>11362</Characters>
  <Application>Microsoft Office Word</Application>
  <DocSecurity>0</DocSecurity>
  <Lines>94</Lines>
  <Paragraphs>26</Paragraphs>
  <ScaleCrop>false</ScaleCrop>
  <Company/>
  <LinksUpToDate>false</LinksUpToDate>
  <CharactersWithSpaces>1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, Joseph Samuel</dc:creator>
  <cp:keywords/>
  <dc:description/>
  <cp:lastModifiedBy>Wells, Joseph Samuel</cp:lastModifiedBy>
  <cp:revision>4</cp:revision>
  <dcterms:created xsi:type="dcterms:W3CDTF">2023-04-13T09:02:00Z</dcterms:created>
  <dcterms:modified xsi:type="dcterms:W3CDTF">2023-04-14T08:27:00Z</dcterms:modified>
</cp:coreProperties>
</file>